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7AB2F3" w14:textId="77777777" w:rsidR="00301294" w:rsidRPr="00DF3BBE" w:rsidRDefault="00301294" w:rsidP="00301294">
      <w:pPr>
        <w:spacing w:line="480" w:lineRule="auto"/>
      </w:pPr>
      <w:r w:rsidRPr="00DF3BBE">
        <w:rPr>
          <w:i/>
          <w:iCs/>
        </w:rPr>
        <w:t xml:space="preserve">Semi-structured interview questions and probes. </w:t>
      </w:r>
    </w:p>
    <w:tbl>
      <w:tblPr>
        <w:tblStyle w:val="PlainTable2"/>
        <w:tblW w:w="9472" w:type="dxa"/>
        <w:tblLayout w:type="fixed"/>
        <w:tblLook w:val="06A0" w:firstRow="1" w:lastRow="0" w:firstColumn="1" w:lastColumn="0" w:noHBand="1" w:noVBand="1"/>
      </w:tblPr>
      <w:tblGrid>
        <w:gridCol w:w="480"/>
        <w:gridCol w:w="5190"/>
        <w:gridCol w:w="3802"/>
      </w:tblGrid>
      <w:tr w:rsidR="00301294" w:rsidRPr="00DF3BBE" w14:paraId="28B18A2B" w14:textId="77777777" w:rsidTr="00D01F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3A3008B7" w14:textId="77777777" w:rsidR="00301294" w:rsidRPr="00DF3BBE" w:rsidRDefault="00301294" w:rsidP="00D01FE4">
            <w:pPr>
              <w:jc w:val="center"/>
              <w:rPr>
                <w:b w:val="0"/>
                <w:bCs w:val="0"/>
                <w:color w:val="000000" w:themeColor="text1"/>
              </w:rPr>
            </w:pPr>
          </w:p>
        </w:tc>
        <w:tc>
          <w:tcPr>
            <w:tcW w:w="0" w:type="dxa"/>
            <w:vAlign w:val="center"/>
          </w:tcPr>
          <w:p w14:paraId="5FCB38A8" w14:textId="77777777" w:rsidR="00301294" w:rsidRPr="00DF3BBE" w:rsidRDefault="00301294" w:rsidP="00D01F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DF3BBE">
              <w:rPr>
                <w:b w:val="0"/>
                <w:bCs w:val="0"/>
                <w:color w:val="000000" w:themeColor="text1"/>
              </w:rPr>
              <w:t>Primary Questions</w:t>
            </w:r>
          </w:p>
        </w:tc>
        <w:tc>
          <w:tcPr>
            <w:tcW w:w="0" w:type="dxa"/>
            <w:vAlign w:val="center"/>
          </w:tcPr>
          <w:p w14:paraId="12497F9E" w14:textId="77777777" w:rsidR="00301294" w:rsidRPr="00DF3BBE" w:rsidRDefault="00301294" w:rsidP="00D01FE4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DF3BBE">
              <w:rPr>
                <w:b w:val="0"/>
                <w:bCs w:val="0"/>
                <w:color w:val="000000" w:themeColor="text1"/>
              </w:rPr>
              <w:t>Probes</w:t>
            </w:r>
          </w:p>
        </w:tc>
      </w:tr>
      <w:tr w:rsidR="00301294" w:rsidRPr="00DF3BBE" w14:paraId="5E16C391" w14:textId="77777777" w:rsidTr="00D01F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</w:tcPr>
          <w:p w14:paraId="3E0E6F2F" w14:textId="77777777" w:rsidR="00301294" w:rsidRPr="00DF3BBE" w:rsidRDefault="00301294" w:rsidP="00D01FE4">
            <w:pPr>
              <w:rPr>
                <w:b w:val="0"/>
                <w:bCs w:val="0"/>
                <w:color w:val="000000" w:themeColor="text1"/>
              </w:rPr>
            </w:pPr>
            <w:r w:rsidRPr="00DF3BBE">
              <w:rPr>
                <w:b w:val="0"/>
                <w:bCs w:val="0"/>
                <w:color w:val="000000" w:themeColor="text1"/>
              </w:rPr>
              <w:t>1.</w:t>
            </w:r>
          </w:p>
        </w:tc>
        <w:tc>
          <w:tcPr>
            <w:tcW w:w="5190" w:type="dxa"/>
          </w:tcPr>
          <w:p w14:paraId="4ACC3690" w14:textId="77777777" w:rsidR="00301294" w:rsidRPr="00DF3BBE" w:rsidRDefault="00301294" w:rsidP="00D01F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3BBE">
              <w:rPr>
                <w:color w:val="000000" w:themeColor="text1"/>
              </w:rPr>
              <w:t xml:space="preserve">What are your initial thoughts about the website? </w:t>
            </w:r>
          </w:p>
        </w:tc>
        <w:tc>
          <w:tcPr>
            <w:tcW w:w="3802" w:type="dxa"/>
          </w:tcPr>
          <w:p w14:paraId="17562003" w14:textId="77777777" w:rsidR="00301294" w:rsidRPr="00DF3BBE" w:rsidRDefault="00301294" w:rsidP="00D01F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01294" w:rsidRPr="00DF3BBE" w14:paraId="444F1B51" w14:textId="77777777" w:rsidTr="00D01F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</w:tcPr>
          <w:p w14:paraId="2A597F86" w14:textId="77777777" w:rsidR="00301294" w:rsidRPr="00DF3BBE" w:rsidRDefault="00301294" w:rsidP="00D01FE4">
            <w:pPr>
              <w:rPr>
                <w:b w:val="0"/>
                <w:bCs w:val="0"/>
                <w:color w:val="000000" w:themeColor="text1"/>
              </w:rPr>
            </w:pPr>
            <w:r w:rsidRPr="00DF3BBE">
              <w:rPr>
                <w:b w:val="0"/>
                <w:bCs w:val="0"/>
                <w:color w:val="000000" w:themeColor="text1"/>
              </w:rPr>
              <w:t>2.</w:t>
            </w:r>
          </w:p>
        </w:tc>
        <w:tc>
          <w:tcPr>
            <w:tcW w:w="5190" w:type="dxa"/>
          </w:tcPr>
          <w:p w14:paraId="467DF618" w14:textId="77777777" w:rsidR="00301294" w:rsidRPr="00DF3BBE" w:rsidRDefault="00301294" w:rsidP="00D01F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F3BBE">
              <w:rPr>
                <w:color w:val="000000" w:themeColor="text1"/>
              </w:rPr>
              <w:t>What do you like about the website?</w:t>
            </w:r>
          </w:p>
        </w:tc>
        <w:tc>
          <w:tcPr>
            <w:tcW w:w="3802" w:type="dxa"/>
          </w:tcPr>
          <w:p w14:paraId="6956DC52" w14:textId="77777777" w:rsidR="00301294" w:rsidRPr="00DF3BBE" w:rsidRDefault="00301294" w:rsidP="00D01F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3BBE">
              <w:t>Why do you like the website?</w:t>
            </w:r>
          </w:p>
        </w:tc>
      </w:tr>
      <w:tr w:rsidR="00301294" w:rsidRPr="00DF3BBE" w14:paraId="1ACD15B5" w14:textId="77777777" w:rsidTr="00D01F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</w:tcPr>
          <w:p w14:paraId="29D7D0FD" w14:textId="77777777" w:rsidR="00301294" w:rsidRPr="00DF3BBE" w:rsidRDefault="00301294" w:rsidP="00D01FE4">
            <w:pPr>
              <w:rPr>
                <w:b w:val="0"/>
                <w:bCs w:val="0"/>
                <w:color w:val="000000" w:themeColor="text1"/>
              </w:rPr>
            </w:pPr>
            <w:r w:rsidRPr="00DF3BBE">
              <w:rPr>
                <w:b w:val="0"/>
                <w:bCs w:val="0"/>
                <w:color w:val="000000" w:themeColor="text1"/>
              </w:rPr>
              <w:t>3.</w:t>
            </w:r>
          </w:p>
        </w:tc>
        <w:tc>
          <w:tcPr>
            <w:tcW w:w="5190" w:type="dxa"/>
          </w:tcPr>
          <w:p w14:paraId="5779363A" w14:textId="77777777" w:rsidR="00301294" w:rsidRPr="00DF3BBE" w:rsidRDefault="00301294" w:rsidP="00D01F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F3BBE">
              <w:rPr>
                <w:color w:val="000000" w:themeColor="text1"/>
              </w:rPr>
              <w:t>What don’t you like about the website?</w:t>
            </w:r>
          </w:p>
        </w:tc>
        <w:tc>
          <w:tcPr>
            <w:tcW w:w="3802" w:type="dxa"/>
          </w:tcPr>
          <w:p w14:paraId="60223160" w14:textId="77777777" w:rsidR="00301294" w:rsidRPr="00DF3BBE" w:rsidRDefault="00301294" w:rsidP="00D01F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3BBE">
              <w:t>Why don’t you like the website?</w:t>
            </w:r>
          </w:p>
        </w:tc>
      </w:tr>
      <w:tr w:rsidR="00301294" w:rsidRPr="00DF3BBE" w14:paraId="5F887923" w14:textId="77777777" w:rsidTr="00D01F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</w:tcPr>
          <w:p w14:paraId="48C66E76" w14:textId="77777777" w:rsidR="00301294" w:rsidRPr="00DF3BBE" w:rsidRDefault="00301294" w:rsidP="00D01FE4">
            <w:pPr>
              <w:rPr>
                <w:b w:val="0"/>
                <w:bCs w:val="0"/>
                <w:color w:val="000000" w:themeColor="text1"/>
              </w:rPr>
            </w:pPr>
            <w:r w:rsidRPr="00DF3BBE">
              <w:rPr>
                <w:b w:val="0"/>
                <w:bCs w:val="0"/>
                <w:color w:val="000000" w:themeColor="text1"/>
              </w:rPr>
              <w:t>4.</w:t>
            </w:r>
          </w:p>
        </w:tc>
        <w:tc>
          <w:tcPr>
            <w:tcW w:w="5190" w:type="dxa"/>
          </w:tcPr>
          <w:p w14:paraId="7F88770F" w14:textId="77777777" w:rsidR="00301294" w:rsidRPr="00DF3BBE" w:rsidRDefault="00301294" w:rsidP="00D01F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F3BBE">
              <w:rPr>
                <w:color w:val="000000" w:themeColor="text1"/>
              </w:rPr>
              <w:t>What aspects of the website did you find helpful/useful?</w:t>
            </w:r>
          </w:p>
        </w:tc>
        <w:tc>
          <w:tcPr>
            <w:tcW w:w="3802" w:type="dxa"/>
          </w:tcPr>
          <w:p w14:paraId="314C849E" w14:textId="77777777" w:rsidR="00301294" w:rsidRPr="00DF3BBE" w:rsidRDefault="00301294" w:rsidP="00D01F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3BBE">
              <w:t>What aspects of the website were unhelpful/useful?</w:t>
            </w:r>
          </w:p>
        </w:tc>
      </w:tr>
      <w:tr w:rsidR="00301294" w:rsidRPr="00DF3BBE" w14:paraId="7BF3328F" w14:textId="77777777" w:rsidTr="00D01F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</w:tcPr>
          <w:p w14:paraId="119C2875" w14:textId="77777777" w:rsidR="00301294" w:rsidRPr="00DF3BBE" w:rsidRDefault="00301294" w:rsidP="00D01FE4">
            <w:pPr>
              <w:rPr>
                <w:b w:val="0"/>
                <w:bCs w:val="0"/>
                <w:color w:val="000000" w:themeColor="text1"/>
              </w:rPr>
            </w:pPr>
            <w:r w:rsidRPr="00DF3BBE">
              <w:rPr>
                <w:b w:val="0"/>
                <w:bCs w:val="0"/>
                <w:color w:val="000000" w:themeColor="text1"/>
              </w:rPr>
              <w:t>5.</w:t>
            </w:r>
          </w:p>
        </w:tc>
        <w:tc>
          <w:tcPr>
            <w:tcW w:w="5190" w:type="dxa"/>
          </w:tcPr>
          <w:p w14:paraId="2EC8C3D5" w14:textId="77777777" w:rsidR="00301294" w:rsidRPr="00DF3BBE" w:rsidRDefault="00301294" w:rsidP="00D01F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3BBE">
              <w:rPr>
                <w:color w:val="000000" w:themeColor="text1"/>
              </w:rPr>
              <w:t xml:space="preserve">How would you improve this website? </w:t>
            </w:r>
          </w:p>
        </w:tc>
        <w:tc>
          <w:tcPr>
            <w:tcW w:w="3802" w:type="dxa"/>
          </w:tcPr>
          <w:p w14:paraId="670D861D" w14:textId="77777777" w:rsidR="00301294" w:rsidRPr="00DF3BBE" w:rsidRDefault="00301294" w:rsidP="00D01F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F3BBE">
              <w:rPr>
                <w:color w:val="000000" w:themeColor="text1"/>
              </w:rPr>
              <w:t xml:space="preserve">Would you change any specific colors? </w:t>
            </w:r>
          </w:p>
          <w:p w14:paraId="0CDEE82C" w14:textId="77777777" w:rsidR="00301294" w:rsidRPr="00DF3BBE" w:rsidRDefault="00301294" w:rsidP="00D01F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F3BBE">
              <w:rPr>
                <w:color w:val="000000" w:themeColor="text1"/>
              </w:rPr>
              <w:t xml:space="preserve">Would you change any type of visuals? </w:t>
            </w:r>
          </w:p>
          <w:p w14:paraId="5E7D8718" w14:textId="77777777" w:rsidR="00301294" w:rsidRPr="00DF3BBE" w:rsidRDefault="00301294" w:rsidP="00D01F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F3BBE">
              <w:rPr>
                <w:color w:val="000000" w:themeColor="text1"/>
              </w:rPr>
              <w:t xml:space="preserve">Would you change the order of information presented? </w:t>
            </w:r>
          </w:p>
          <w:p w14:paraId="10B49CE2" w14:textId="77777777" w:rsidR="00301294" w:rsidRPr="00DF3BBE" w:rsidRDefault="00301294" w:rsidP="00D01F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F3BBE">
              <w:rPr>
                <w:color w:val="000000" w:themeColor="text1"/>
              </w:rPr>
              <w:t>Would you change the content?</w:t>
            </w:r>
          </w:p>
        </w:tc>
      </w:tr>
      <w:tr w:rsidR="00301294" w:rsidRPr="00DF3BBE" w14:paraId="5CE4D094" w14:textId="77777777" w:rsidTr="00D01F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</w:tcPr>
          <w:p w14:paraId="3BE79B73" w14:textId="77777777" w:rsidR="00301294" w:rsidRPr="00DF3BBE" w:rsidRDefault="00301294" w:rsidP="00D01FE4">
            <w:pPr>
              <w:rPr>
                <w:b w:val="0"/>
                <w:bCs w:val="0"/>
                <w:color w:val="000000" w:themeColor="text1"/>
              </w:rPr>
            </w:pPr>
            <w:r w:rsidRPr="00DF3BBE">
              <w:rPr>
                <w:b w:val="0"/>
                <w:bCs w:val="0"/>
                <w:color w:val="000000" w:themeColor="text1"/>
              </w:rPr>
              <w:t>6.</w:t>
            </w:r>
          </w:p>
          <w:p w14:paraId="3F435C3A" w14:textId="77777777" w:rsidR="00301294" w:rsidRPr="00DF3BBE" w:rsidRDefault="00301294" w:rsidP="00D01FE4">
            <w:pPr>
              <w:rPr>
                <w:b w:val="0"/>
                <w:bCs w:val="0"/>
                <w:color w:val="000000" w:themeColor="text1"/>
              </w:rPr>
            </w:pPr>
          </w:p>
          <w:p w14:paraId="1635E18F" w14:textId="77777777" w:rsidR="00301294" w:rsidRPr="00DF3BBE" w:rsidRDefault="00301294" w:rsidP="00D01FE4">
            <w:pPr>
              <w:rPr>
                <w:b w:val="0"/>
                <w:bCs w:val="0"/>
                <w:color w:val="000000" w:themeColor="text1"/>
              </w:rPr>
            </w:pPr>
          </w:p>
          <w:p w14:paraId="2C1ADF2D" w14:textId="77777777" w:rsidR="00301294" w:rsidRPr="00DF3BBE" w:rsidRDefault="00301294" w:rsidP="00D01FE4">
            <w:pPr>
              <w:rPr>
                <w:b w:val="0"/>
                <w:bCs w:val="0"/>
                <w:color w:val="000000" w:themeColor="text1"/>
              </w:rPr>
            </w:pPr>
          </w:p>
          <w:p w14:paraId="1DF08BFB" w14:textId="77777777" w:rsidR="00301294" w:rsidRPr="00DF3BBE" w:rsidRDefault="00301294" w:rsidP="00D01FE4">
            <w:pPr>
              <w:rPr>
                <w:b w:val="0"/>
                <w:bCs w:val="0"/>
                <w:color w:val="000000" w:themeColor="text1"/>
              </w:rPr>
            </w:pPr>
            <w:r w:rsidRPr="00DF3BBE">
              <w:rPr>
                <w:b w:val="0"/>
                <w:bCs w:val="0"/>
                <w:color w:val="000000" w:themeColor="text1"/>
              </w:rPr>
              <w:t>7.</w:t>
            </w:r>
          </w:p>
        </w:tc>
        <w:tc>
          <w:tcPr>
            <w:tcW w:w="5190" w:type="dxa"/>
          </w:tcPr>
          <w:p w14:paraId="3036CC5D" w14:textId="77777777" w:rsidR="00301294" w:rsidRPr="00DF3BBE" w:rsidRDefault="00301294" w:rsidP="00D01F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3BBE">
              <w:rPr>
                <w:color w:val="000000" w:themeColor="text1"/>
              </w:rPr>
              <w:t xml:space="preserve">Would you recommend this website to a friend/loved one who was searching for mental health services? </w:t>
            </w:r>
          </w:p>
          <w:p w14:paraId="414ADDC2" w14:textId="77777777" w:rsidR="00301294" w:rsidRPr="00DF3BBE" w:rsidRDefault="00301294" w:rsidP="00D01F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702A2A60" w14:textId="77777777" w:rsidR="00301294" w:rsidRPr="00DF3BBE" w:rsidRDefault="00301294" w:rsidP="00D01F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F3BBE">
              <w:rPr>
                <w:color w:val="000000" w:themeColor="text1"/>
              </w:rPr>
              <w:t>Would you recommend this website to your parents/caregivers?</w:t>
            </w:r>
          </w:p>
        </w:tc>
        <w:tc>
          <w:tcPr>
            <w:tcW w:w="3802" w:type="dxa"/>
          </w:tcPr>
          <w:p w14:paraId="1CA888FB" w14:textId="77777777" w:rsidR="00301294" w:rsidRPr="00DF3BBE" w:rsidRDefault="00301294" w:rsidP="00D01F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3BBE">
              <w:t xml:space="preserve">Why would you (not) recommend this </w:t>
            </w:r>
            <w:r w:rsidRPr="00DF3BBE">
              <w:rPr>
                <w:color w:val="000000" w:themeColor="text1"/>
              </w:rPr>
              <w:t>website to a friend/loved one who was searching for mental health services?</w:t>
            </w:r>
          </w:p>
          <w:p w14:paraId="089BD270" w14:textId="77777777" w:rsidR="00301294" w:rsidRPr="00DF3BBE" w:rsidRDefault="00301294" w:rsidP="00D01F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3BBE">
              <w:rPr>
                <w:color w:val="000000" w:themeColor="text1"/>
              </w:rPr>
              <w:t>Why would you (not) recommend this website to your parents/caregivers?</w:t>
            </w:r>
          </w:p>
        </w:tc>
      </w:tr>
    </w:tbl>
    <w:p w14:paraId="512298F4" w14:textId="77777777" w:rsidR="00301294" w:rsidRPr="00DF3BBE" w:rsidRDefault="00301294" w:rsidP="00301294">
      <w:pPr>
        <w:rPr>
          <w:i/>
          <w:iCs/>
        </w:rPr>
      </w:pPr>
    </w:p>
    <w:p w14:paraId="4BE1BF53" w14:textId="77777777" w:rsidR="00723BCE" w:rsidRDefault="00723BCE"/>
    <w:sectPr w:rsidR="00723BCE" w:rsidSect="00211663">
      <w:pgSz w:w="12240" w:h="15840"/>
      <w:pgMar w:top="1440" w:right="1440" w:bottom="1440" w:left="1440" w:header="720" w:footer="720" w:gutter="0"/>
      <w:cols w:space="720"/>
      <w:titlePg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1294"/>
    <w:rsid w:val="00211663"/>
    <w:rsid w:val="00301294"/>
    <w:rsid w:val="0032787F"/>
    <w:rsid w:val="006F5FC9"/>
    <w:rsid w:val="00723BCE"/>
    <w:rsid w:val="00806904"/>
    <w:rsid w:val="009903D2"/>
    <w:rsid w:val="00A55F67"/>
    <w:rsid w:val="00A9276E"/>
    <w:rsid w:val="00CA30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F4CF00"/>
  <w15:chartTrackingRefBased/>
  <w15:docId w15:val="{8885487C-FC44-AE40-872D-FE6A4F4E8A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1294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0129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0129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01294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01294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01294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01294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01294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01294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01294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129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0129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0129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0129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0129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0129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0129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0129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0129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0129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0129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01294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0129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01294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0129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01294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0129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0129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0129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01294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301294"/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1</Words>
  <Characters>808</Characters>
  <Application>Microsoft Office Word</Application>
  <DocSecurity>0</DocSecurity>
  <Lines>6</Lines>
  <Paragraphs>1</Paragraphs>
  <ScaleCrop>false</ScaleCrop>
  <Company/>
  <LinksUpToDate>false</LinksUpToDate>
  <CharactersWithSpaces>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senia Aguilar Silvan</dc:creator>
  <cp:keywords/>
  <dc:description/>
  <cp:lastModifiedBy>Yesenia Aguilar Silvan</cp:lastModifiedBy>
  <cp:revision>1</cp:revision>
  <dcterms:created xsi:type="dcterms:W3CDTF">2024-03-01T01:30:00Z</dcterms:created>
  <dcterms:modified xsi:type="dcterms:W3CDTF">2024-03-01T01:30:00Z</dcterms:modified>
</cp:coreProperties>
</file>